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7D74B" w14:textId="77777777" w:rsidR="009A2020" w:rsidRPr="00DD7632" w:rsidRDefault="009A2020" w:rsidP="009A2020">
      <w:pPr>
        <w:spacing w:after="24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D7632">
        <w:rPr>
          <w:rFonts w:ascii="Times New Roman" w:hAnsi="Times New Roman" w:cs="Times New Roman"/>
          <w:b/>
          <w:sz w:val="22"/>
          <w:szCs w:val="22"/>
        </w:rPr>
        <w:t xml:space="preserve">Supplemental </w:t>
      </w:r>
      <w:r w:rsidRPr="00DD763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le 1.</w:t>
      </w:r>
      <w:r w:rsidRPr="00DD763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D763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LUR models for air pollutants concentration assessment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6605"/>
      </w:tblGrid>
      <w:tr w:rsidR="009A2020" w:rsidRPr="00DD7632" w14:paraId="51491F64" w14:textId="77777777" w:rsidTr="000118B7">
        <w:trPr>
          <w:trHeight w:val="416"/>
        </w:trPr>
        <w:tc>
          <w:tcPr>
            <w:tcW w:w="2405" w:type="dxa"/>
          </w:tcPr>
          <w:p w14:paraId="7E4B2FE9" w14:textId="77777777" w:rsidR="009A2020" w:rsidRPr="00DD7632" w:rsidRDefault="009A2020" w:rsidP="00747D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door air pollutants</w:t>
            </w:r>
          </w:p>
        </w:tc>
        <w:tc>
          <w:tcPr>
            <w:tcW w:w="6605" w:type="dxa"/>
          </w:tcPr>
          <w:p w14:paraId="2579EB6B" w14:textId="77777777" w:rsidR="009A2020" w:rsidRPr="00DD7632" w:rsidRDefault="009A2020" w:rsidP="00747D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UR models</w:t>
            </w:r>
          </w:p>
        </w:tc>
      </w:tr>
      <w:tr w:rsidR="009A2020" w:rsidRPr="00DD7632" w14:paraId="3C94BF28" w14:textId="77777777" w:rsidTr="000118B7">
        <w:trPr>
          <w:trHeight w:val="551"/>
        </w:trPr>
        <w:tc>
          <w:tcPr>
            <w:tcW w:w="2405" w:type="dxa"/>
          </w:tcPr>
          <w:p w14:paraId="7D463004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M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 xml:space="preserve">2.5 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6D"/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/m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05" w:type="dxa"/>
          </w:tcPr>
          <w:p w14:paraId="08AD10DA" w14:textId="77777777" w:rsidR="009A2020" w:rsidRPr="00DD7632" w:rsidRDefault="009A2020" w:rsidP="00747D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74.40 + (1.381 x 10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</w:t>
            </w:r>
            <w:proofErr w:type="spellStart"/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_motor</w:t>
            </w:r>
            <w:proofErr w:type="spellEnd"/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+ (-2.63 x 10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pop) + (4.769 x 10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</w:t>
            </w:r>
          </w:p>
          <w:p w14:paraId="726C375C" w14:textId="77777777" w:rsidR="009A2020" w:rsidRPr="00DD7632" w:rsidRDefault="009A2020" w:rsidP="00747D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proofErr w:type="spellStart"/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_heavyvehicle</w:t>
            </w:r>
            <w:proofErr w:type="spellEnd"/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A2020" w:rsidRPr="00DD7632" w14:paraId="7107CB62" w14:textId="77777777" w:rsidTr="000118B7">
        <w:trPr>
          <w:trHeight w:val="560"/>
        </w:trPr>
        <w:tc>
          <w:tcPr>
            <w:tcW w:w="2405" w:type="dxa"/>
          </w:tcPr>
          <w:p w14:paraId="3176293D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ot (10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er m)</w:t>
            </w:r>
          </w:p>
        </w:tc>
        <w:tc>
          <w:tcPr>
            <w:tcW w:w="6605" w:type="dxa"/>
          </w:tcPr>
          <w:p w14:paraId="1D18DC7C" w14:textId="77777777" w:rsidR="009A2020" w:rsidRPr="00DD7632" w:rsidRDefault="009A2020" w:rsidP="00747D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5.466 + (1.489 x 10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</w:t>
            </w:r>
            <w:proofErr w:type="spellStart"/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_motor</w:t>
            </w:r>
            <w:proofErr w:type="spellEnd"/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+ (1.794 x 10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total 500) + (- 2.591 x 10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DCF33EC" w14:textId="77777777" w:rsidR="009A2020" w:rsidRPr="00DD7632" w:rsidRDefault="009A2020" w:rsidP="00747D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x ISA)</w:t>
            </w:r>
          </w:p>
        </w:tc>
      </w:tr>
      <w:tr w:rsidR="009A2020" w:rsidRPr="00DD7632" w14:paraId="44EA4FB3" w14:textId="77777777" w:rsidTr="000118B7">
        <w:trPr>
          <w:trHeight w:val="567"/>
        </w:trPr>
        <w:tc>
          <w:tcPr>
            <w:tcW w:w="2405" w:type="dxa"/>
          </w:tcPr>
          <w:p w14:paraId="531268F5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 xml:space="preserve">x 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6D"/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/m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05" w:type="dxa"/>
          </w:tcPr>
          <w:p w14:paraId="045170AD" w14:textId="77777777" w:rsidR="009A2020" w:rsidRPr="00DD7632" w:rsidRDefault="009A2020" w:rsidP="00747D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- 8,575 + (3.274 x 10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</w:t>
            </w:r>
            <w:proofErr w:type="spellStart"/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_motor</w:t>
            </w:r>
            <w:proofErr w:type="spellEnd"/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+ (-7.842 x 10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NDVI_1) + (80.78 x </w:t>
            </w:r>
          </w:p>
          <w:p w14:paraId="435C3F04" w14:textId="77777777" w:rsidR="009A2020" w:rsidRPr="00DD7632" w:rsidRDefault="009A2020" w:rsidP="00747D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proofErr w:type="spellStart"/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_c</w:t>
            </w:r>
            <w:proofErr w:type="spellEnd"/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+ (3.441 x 10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</w:t>
            </w:r>
            <w:proofErr w:type="spellStart"/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_heavyvehicle</w:t>
            </w:r>
            <w:proofErr w:type="spellEnd"/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+ (- 1.799 x 10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pop)</w:t>
            </w:r>
          </w:p>
        </w:tc>
      </w:tr>
      <w:tr w:rsidR="009A2020" w:rsidRPr="00DD7632" w14:paraId="5BF5C653" w14:textId="77777777" w:rsidTr="000118B7">
        <w:trPr>
          <w:trHeight w:val="546"/>
        </w:trPr>
        <w:tc>
          <w:tcPr>
            <w:tcW w:w="2405" w:type="dxa"/>
          </w:tcPr>
          <w:p w14:paraId="6C00584C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6D"/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/m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05" w:type="dxa"/>
          </w:tcPr>
          <w:p w14:paraId="64484661" w14:textId="77777777" w:rsidR="009A2020" w:rsidRPr="00DD7632" w:rsidRDefault="009A2020" w:rsidP="00747D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- 6,387 + (2.63 x 10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</w:t>
            </w:r>
            <w:proofErr w:type="spellStart"/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_motor</w:t>
            </w:r>
            <w:proofErr w:type="spellEnd"/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+ (-6.132 x 10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NDVI_1) + (60.22 x </w:t>
            </w:r>
          </w:p>
          <w:p w14:paraId="43C0F14C" w14:textId="77777777" w:rsidR="009A2020" w:rsidRPr="00DD7632" w:rsidRDefault="009A2020" w:rsidP="00747D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</w:t>
            </w:r>
            <w:proofErr w:type="spellStart"/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_c</w:t>
            </w:r>
            <w:proofErr w:type="spellEnd"/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+ (2.876 x 10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min_500) + (- 1.478 x 10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pop)</w:t>
            </w:r>
          </w:p>
        </w:tc>
      </w:tr>
    </w:tbl>
    <w:p w14:paraId="7EC6568F" w14:textId="77777777" w:rsidR="009A2020" w:rsidRPr="00DD7632" w:rsidRDefault="009A2020" w:rsidP="009A202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DD76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_motor</w:t>
      </w:r>
      <w:proofErr w:type="spellEnd"/>
      <w:r w:rsidRPr="00DD76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motor cycle density at the nearest street; </w:t>
      </w:r>
      <w:r w:rsidRPr="00DD76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op</w:t>
      </w:r>
      <w:r w:rsidRPr="00DD76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population density; </w:t>
      </w:r>
      <w:proofErr w:type="spellStart"/>
      <w:r w:rsidRPr="00DD76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_heavyvehicle</w:t>
      </w:r>
      <w:proofErr w:type="spellEnd"/>
      <w:r w:rsidRPr="00DD76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heavy vehicle density such as trucks etc. at the nearest street; </w:t>
      </w:r>
      <w:r w:rsidRPr="00DD76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_ all</w:t>
      </w:r>
      <w:r w:rsidRPr="00DD76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fer to systematic field observations (15 minute of traffic counting by a trained technician using a previously developed protocol). All other variables obtained from GIS databases. </w:t>
      </w:r>
      <w:r w:rsidRPr="00DD76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otal 500</w:t>
      </w:r>
      <w:r w:rsidRPr="00DD76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major road length in a 500 m buffer (total refers to all open street map categories considered as major road, </w:t>
      </w:r>
      <w:r w:rsidRPr="00DD76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SA</w:t>
      </w:r>
      <w:r w:rsidRPr="00DD76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Impervious Surface Area; </w:t>
      </w:r>
      <w:r w:rsidRPr="00DD76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DVI</w:t>
      </w:r>
      <w:r w:rsidRPr="00DD7632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DD763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normalized difference vegetation index</w:t>
      </w:r>
      <w:r w:rsidRPr="00DD7632">
        <w:rPr>
          <w:rStyle w:val="apple-converted-space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  <w:r w:rsidRPr="00DD76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DD76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y_c</w:t>
      </w:r>
      <w:proofErr w:type="spellEnd"/>
      <w:r w:rsidRPr="00DD76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y coordinate of subjects’ house, </w:t>
      </w:r>
      <w:r w:rsidRPr="00DD76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in_500</w:t>
      </w:r>
      <w:r w:rsidRPr="00DD76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road length of minor roads in a 500 m buffer. </w:t>
      </w:r>
    </w:p>
    <w:p w14:paraId="19F3A82F" w14:textId="77777777" w:rsidR="009A2020" w:rsidRPr="00DD7632" w:rsidRDefault="009A2020" w:rsidP="009A202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87CCB2" w14:textId="77777777" w:rsidR="009A2020" w:rsidRPr="00DD7632" w:rsidRDefault="009A2020" w:rsidP="009A2020">
      <w:pPr>
        <w:rPr>
          <w:rFonts w:ascii="Times New Roman" w:hAnsi="Times New Roman" w:cs="Times New Roman"/>
        </w:rPr>
      </w:pPr>
    </w:p>
    <w:p w14:paraId="7BC49649" w14:textId="77777777" w:rsidR="009A2020" w:rsidRPr="00DD7632" w:rsidRDefault="009A2020" w:rsidP="009A202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C6759E" w14:textId="77777777" w:rsidR="009A2020" w:rsidRPr="00DD7632" w:rsidRDefault="009A2020" w:rsidP="009A2020">
      <w:pPr>
        <w:spacing w:after="240"/>
        <w:rPr>
          <w:rFonts w:ascii="Times New Roman" w:hAnsi="Times New Roman" w:cs="Times New Roman"/>
          <w:b/>
          <w:sz w:val="22"/>
          <w:szCs w:val="22"/>
        </w:rPr>
      </w:pPr>
      <w:r w:rsidRPr="00DD7632">
        <w:rPr>
          <w:rFonts w:ascii="Times New Roman" w:hAnsi="Times New Roman" w:cs="Times New Roman"/>
          <w:b/>
          <w:sz w:val="22"/>
          <w:szCs w:val="22"/>
        </w:rPr>
        <w:t>Supplemental Table 2. Correlation between air pollutants concentration at the measurement sites (n = 88)</w:t>
      </w:r>
    </w:p>
    <w:tbl>
      <w:tblPr>
        <w:tblStyle w:val="TableGridLight"/>
        <w:tblW w:w="873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711"/>
        <w:gridCol w:w="1837"/>
        <w:gridCol w:w="1701"/>
        <w:gridCol w:w="1366"/>
      </w:tblGrid>
      <w:tr w:rsidR="009A2020" w:rsidRPr="00DD7632" w14:paraId="16227982" w14:textId="77777777" w:rsidTr="000118B7">
        <w:trPr>
          <w:trHeight w:val="510"/>
        </w:trPr>
        <w:tc>
          <w:tcPr>
            <w:tcW w:w="2122" w:type="dxa"/>
          </w:tcPr>
          <w:p w14:paraId="3B9AF50E" w14:textId="77777777" w:rsidR="009A2020" w:rsidRPr="00DD7632" w:rsidRDefault="009A2020" w:rsidP="00747D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 pollutant</w:t>
            </w:r>
          </w:p>
        </w:tc>
        <w:tc>
          <w:tcPr>
            <w:tcW w:w="1711" w:type="dxa"/>
          </w:tcPr>
          <w:p w14:paraId="42B7FEF1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M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37" w:type="dxa"/>
          </w:tcPr>
          <w:p w14:paraId="27BC29C3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M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.5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bsorbance</w:t>
            </w:r>
          </w:p>
        </w:tc>
        <w:tc>
          <w:tcPr>
            <w:tcW w:w="1701" w:type="dxa"/>
          </w:tcPr>
          <w:p w14:paraId="789AD8E1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x</w:t>
            </w:r>
          </w:p>
        </w:tc>
        <w:tc>
          <w:tcPr>
            <w:tcW w:w="1366" w:type="dxa"/>
          </w:tcPr>
          <w:p w14:paraId="677F3509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</w:tr>
      <w:tr w:rsidR="009A2020" w:rsidRPr="00DD7632" w14:paraId="13E92A1B" w14:textId="77777777" w:rsidTr="000118B7">
        <w:trPr>
          <w:trHeight w:val="400"/>
        </w:trPr>
        <w:tc>
          <w:tcPr>
            <w:tcW w:w="2122" w:type="dxa"/>
          </w:tcPr>
          <w:p w14:paraId="439C1E88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  <w:r w:rsidRPr="00DD76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711" w:type="dxa"/>
          </w:tcPr>
          <w:p w14:paraId="574C2AFC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37" w:type="dxa"/>
          </w:tcPr>
          <w:p w14:paraId="2019EEC0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701" w:type="dxa"/>
          </w:tcPr>
          <w:p w14:paraId="1DE8F021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66" w:type="dxa"/>
          </w:tcPr>
          <w:p w14:paraId="0C50D432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9A2020" w:rsidRPr="00DD7632" w14:paraId="20333DAE" w14:textId="77777777" w:rsidTr="000118B7">
        <w:trPr>
          <w:trHeight w:val="431"/>
        </w:trPr>
        <w:tc>
          <w:tcPr>
            <w:tcW w:w="2122" w:type="dxa"/>
          </w:tcPr>
          <w:p w14:paraId="7300FA2A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ot </w:t>
            </w:r>
          </w:p>
        </w:tc>
        <w:tc>
          <w:tcPr>
            <w:tcW w:w="1711" w:type="dxa"/>
          </w:tcPr>
          <w:p w14:paraId="078A0B7B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837" w:type="dxa"/>
          </w:tcPr>
          <w:p w14:paraId="55E728A7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00F66A3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66" w:type="dxa"/>
          </w:tcPr>
          <w:p w14:paraId="09E13823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9A2020" w:rsidRPr="00DD7632" w14:paraId="4A08BD3C" w14:textId="77777777" w:rsidTr="000118B7">
        <w:trPr>
          <w:trHeight w:val="423"/>
        </w:trPr>
        <w:tc>
          <w:tcPr>
            <w:tcW w:w="2122" w:type="dxa"/>
          </w:tcPr>
          <w:p w14:paraId="68D20111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DD76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711" w:type="dxa"/>
          </w:tcPr>
          <w:p w14:paraId="5B7FE69B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37" w:type="dxa"/>
          </w:tcPr>
          <w:p w14:paraId="54BEA4B2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01" w:type="dxa"/>
          </w:tcPr>
          <w:p w14:paraId="30C11915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6" w:type="dxa"/>
          </w:tcPr>
          <w:p w14:paraId="7AEBFAFD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9A2020" w:rsidRPr="00DD7632" w14:paraId="0CCD3966" w14:textId="77777777" w:rsidTr="000118B7">
        <w:trPr>
          <w:trHeight w:val="415"/>
        </w:trPr>
        <w:tc>
          <w:tcPr>
            <w:tcW w:w="2122" w:type="dxa"/>
          </w:tcPr>
          <w:p w14:paraId="4C509444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DD76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1" w:type="dxa"/>
          </w:tcPr>
          <w:p w14:paraId="4A54DD01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37" w:type="dxa"/>
          </w:tcPr>
          <w:p w14:paraId="34AF4336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01" w:type="dxa"/>
          </w:tcPr>
          <w:p w14:paraId="42B22BE9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66" w:type="dxa"/>
          </w:tcPr>
          <w:p w14:paraId="484B5373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81FB0A2" w14:textId="77777777" w:rsidR="009A2020" w:rsidRPr="00DD7632" w:rsidRDefault="009A2020" w:rsidP="009A2020">
      <w:pPr>
        <w:rPr>
          <w:rFonts w:ascii="Times New Roman" w:hAnsi="Times New Roman" w:cs="Times New Roman"/>
          <w:sz w:val="20"/>
          <w:szCs w:val="20"/>
        </w:rPr>
      </w:pPr>
      <w:r w:rsidRPr="00DD7632">
        <w:rPr>
          <w:rFonts w:ascii="Times New Roman" w:hAnsi="Times New Roman" w:cs="Times New Roman"/>
          <w:sz w:val="20"/>
          <w:szCs w:val="20"/>
        </w:rPr>
        <w:t>all p values &lt; 0.05</w:t>
      </w:r>
    </w:p>
    <w:p w14:paraId="32C801A2" w14:textId="77777777" w:rsidR="009A2020" w:rsidRPr="00DD7632" w:rsidRDefault="009A2020" w:rsidP="009A2020">
      <w:pPr>
        <w:rPr>
          <w:rFonts w:ascii="Times New Roman" w:hAnsi="Times New Roman" w:cs="Times New Roman"/>
          <w:sz w:val="20"/>
          <w:szCs w:val="20"/>
        </w:rPr>
      </w:pPr>
    </w:p>
    <w:p w14:paraId="3DF361F8" w14:textId="77777777" w:rsidR="009A2020" w:rsidRPr="00DD7632" w:rsidRDefault="009A2020" w:rsidP="009A2020">
      <w:pPr>
        <w:rPr>
          <w:rFonts w:ascii="Times New Roman" w:hAnsi="Times New Roman" w:cs="Times New Roman"/>
          <w:sz w:val="20"/>
          <w:szCs w:val="20"/>
        </w:rPr>
      </w:pPr>
    </w:p>
    <w:p w14:paraId="3D0230D3" w14:textId="77777777" w:rsidR="009A2020" w:rsidRPr="00DD7632" w:rsidRDefault="009A2020" w:rsidP="009A2020">
      <w:pPr>
        <w:rPr>
          <w:rFonts w:ascii="Times New Roman" w:hAnsi="Times New Roman" w:cs="Times New Roman"/>
          <w:sz w:val="20"/>
          <w:szCs w:val="20"/>
        </w:rPr>
      </w:pPr>
    </w:p>
    <w:p w14:paraId="1817DE4E" w14:textId="77777777" w:rsidR="009A2020" w:rsidRPr="00DD7632" w:rsidRDefault="009A2020" w:rsidP="009A2020">
      <w:pPr>
        <w:rPr>
          <w:rFonts w:ascii="Times New Roman" w:hAnsi="Times New Roman" w:cs="Times New Roman"/>
          <w:sz w:val="20"/>
          <w:szCs w:val="20"/>
        </w:rPr>
      </w:pPr>
    </w:p>
    <w:p w14:paraId="66B80D08" w14:textId="77777777" w:rsidR="009A2020" w:rsidRPr="00DD7632" w:rsidRDefault="009A2020" w:rsidP="009A2020">
      <w:pPr>
        <w:rPr>
          <w:rFonts w:ascii="Times New Roman" w:hAnsi="Times New Roman" w:cs="Times New Roman"/>
          <w:b/>
          <w:sz w:val="22"/>
          <w:szCs w:val="22"/>
        </w:rPr>
      </w:pPr>
      <w:r w:rsidRPr="00DD7632">
        <w:rPr>
          <w:rFonts w:ascii="Times New Roman" w:hAnsi="Times New Roman" w:cs="Times New Roman"/>
          <w:b/>
          <w:sz w:val="22"/>
          <w:szCs w:val="22"/>
        </w:rPr>
        <w:t xml:space="preserve">Supplemental Table 3. Correlation between modelled air pollutants concentration exposure in </w:t>
      </w:r>
    </w:p>
    <w:p w14:paraId="3DD8DCAC" w14:textId="77777777" w:rsidR="009A2020" w:rsidRPr="00DD7632" w:rsidRDefault="009A2020" w:rsidP="009A2020">
      <w:pPr>
        <w:spacing w:after="240"/>
        <w:rPr>
          <w:rFonts w:ascii="Times New Roman" w:hAnsi="Times New Roman" w:cs="Times New Roman"/>
          <w:b/>
          <w:sz w:val="22"/>
          <w:szCs w:val="22"/>
        </w:rPr>
      </w:pPr>
      <w:r w:rsidRPr="00DD7632">
        <w:rPr>
          <w:rFonts w:ascii="Times New Roman" w:hAnsi="Times New Roman" w:cs="Times New Roman"/>
          <w:b/>
          <w:sz w:val="22"/>
          <w:szCs w:val="22"/>
        </w:rPr>
        <w:t>the cohort (n= 315)</w:t>
      </w:r>
    </w:p>
    <w:tbl>
      <w:tblPr>
        <w:tblStyle w:val="TableGridLight"/>
        <w:tblW w:w="879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569"/>
        <w:gridCol w:w="1843"/>
        <w:gridCol w:w="1701"/>
        <w:gridCol w:w="1559"/>
      </w:tblGrid>
      <w:tr w:rsidR="009A2020" w:rsidRPr="00DD7632" w14:paraId="65B23729" w14:textId="77777777" w:rsidTr="000118B7">
        <w:trPr>
          <w:trHeight w:val="454"/>
        </w:trPr>
        <w:tc>
          <w:tcPr>
            <w:tcW w:w="2122" w:type="dxa"/>
          </w:tcPr>
          <w:p w14:paraId="43969A7C" w14:textId="77777777" w:rsidR="009A2020" w:rsidRPr="00DD7632" w:rsidRDefault="009A2020" w:rsidP="00747D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</w:tcPr>
          <w:p w14:paraId="03B16563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M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3" w:type="dxa"/>
          </w:tcPr>
          <w:p w14:paraId="478B2E61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M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.5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bsorbance</w:t>
            </w:r>
          </w:p>
        </w:tc>
        <w:tc>
          <w:tcPr>
            <w:tcW w:w="1701" w:type="dxa"/>
          </w:tcPr>
          <w:p w14:paraId="417F078B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559" w:type="dxa"/>
          </w:tcPr>
          <w:p w14:paraId="41514433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</w:tr>
      <w:tr w:rsidR="009A2020" w:rsidRPr="00DD7632" w14:paraId="2341A696" w14:textId="77777777" w:rsidTr="000118B7">
        <w:trPr>
          <w:trHeight w:val="454"/>
        </w:trPr>
        <w:tc>
          <w:tcPr>
            <w:tcW w:w="2122" w:type="dxa"/>
          </w:tcPr>
          <w:p w14:paraId="00FB098C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  <w:r w:rsidRPr="00DD76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69" w:type="dxa"/>
          </w:tcPr>
          <w:p w14:paraId="39A9F7AF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488FB46A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47**</w:t>
            </w:r>
          </w:p>
        </w:tc>
        <w:tc>
          <w:tcPr>
            <w:tcW w:w="1701" w:type="dxa"/>
          </w:tcPr>
          <w:p w14:paraId="4C092285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08**</w:t>
            </w:r>
          </w:p>
        </w:tc>
        <w:tc>
          <w:tcPr>
            <w:tcW w:w="1559" w:type="dxa"/>
          </w:tcPr>
          <w:p w14:paraId="157E2442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14*</w:t>
            </w:r>
          </w:p>
        </w:tc>
      </w:tr>
      <w:tr w:rsidR="009A2020" w:rsidRPr="00DD7632" w14:paraId="3B8A3C89" w14:textId="77777777" w:rsidTr="000118B7">
        <w:trPr>
          <w:trHeight w:val="454"/>
        </w:trPr>
        <w:tc>
          <w:tcPr>
            <w:tcW w:w="2122" w:type="dxa"/>
          </w:tcPr>
          <w:p w14:paraId="28A07B38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ot </w:t>
            </w:r>
          </w:p>
        </w:tc>
        <w:tc>
          <w:tcPr>
            <w:tcW w:w="1569" w:type="dxa"/>
          </w:tcPr>
          <w:p w14:paraId="2FA3EC0F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47**</w:t>
            </w:r>
          </w:p>
        </w:tc>
        <w:tc>
          <w:tcPr>
            <w:tcW w:w="1843" w:type="dxa"/>
          </w:tcPr>
          <w:p w14:paraId="3EA3D7B0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E96456B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23**</w:t>
            </w:r>
          </w:p>
        </w:tc>
        <w:tc>
          <w:tcPr>
            <w:tcW w:w="1559" w:type="dxa"/>
          </w:tcPr>
          <w:p w14:paraId="55F1E27A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30**</w:t>
            </w:r>
          </w:p>
        </w:tc>
      </w:tr>
      <w:tr w:rsidR="009A2020" w:rsidRPr="00DD7632" w14:paraId="102F62EA" w14:textId="77777777" w:rsidTr="000118B7">
        <w:trPr>
          <w:trHeight w:val="454"/>
        </w:trPr>
        <w:tc>
          <w:tcPr>
            <w:tcW w:w="2122" w:type="dxa"/>
          </w:tcPr>
          <w:p w14:paraId="414121EC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DD76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569" w:type="dxa"/>
          </w:tcPr>
          <w:p w14:paraId="7ABF1F84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08**</w:t>
            </w:r>
          </w:p>
        </w:tc>
        <w:tc>
          <w:tcPr>
            <w:tcW w:w="1843" w:type="dxa"/>
          </w:tcPr>
          <w:p w14:paraId="1129016B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23**</w:t>
            </w:r>
          </w:p>
        </w:tc>
        <w:tc>
          <w:tcPr>
            <w:tcW w:w="1701" w:type="dxa"/>
          </w:tcPr>
          <w:p w14:paraId="6D282017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763F15E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99**</w:t>
            </w:r>
          </w:p>
        </w:tc>
      </w:tr>
      <w:tr w:rsidR="009A2020" w:rsidRPr="00DD7632" w14:paraId="113F9734" w14:textId="77777777" w:rsidTr="000118B7">
        <w:trPr>
          <w:trHeight w:val="454"/>
        </w:trPr>
        <w:tc>
          <w:tcPr>
            <w:tcW w:w="2122" w:type="dxa"/>
          </w:tcPr>
          <w:p w14:paraId="04F27497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DD76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9" w:type="dxa"/>
          </w:tcPr>
          <w:p w14:paraId="646F8691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14*</w:t>
            </w:r>
          </w:p>
        </w:tc>
        <w:tc>
          <w:tcPr>
            <w:tcW w:w="1843" w:type="dxa"/>
          </w:tcPr>
          <w:p w14:paraId="258A4DFB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30**</w:t>
            </w:r>
          </w:p>
        </w:tc>
        <w:tc>
          <w:tcPr>
            <w:tcW w:w="1701" w:type="dxa"/>
          </w:tcPr>
          <w:p w14:paraId="45DE5FD7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0.99**</w:t>
            </w:r>
          </w:p>
        </w:tc>
        <w:tc>
          <w:tcPr>
            <w:tcW w:w="1559" w:type="dxa"/>
          </w:tcPr>
          <w:p w14:paraId="7F0F83C8" w14:textId="77777777" w:rsidR="009A2020" w:rsidRPr="00DD7632" w:rsidRDefault="009A2020" w:rsidP="00747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F986FFE" w14:textId="77777777" w:rsidR="009A2020" w:rsidRPr="00DD7632" w:rsidRDefault="009A2020" w:rsidP="009A2020">
      <w:pPr>
        <w:rPr>
          <w:rFonts w:ascii="Times New Roman" w:hAnsi="Times New Roman" w:cs="Times New Roman"/>
          <w:sz w:val="20"/>
          <w:szCs w:val="20"/>
        </w:rPr>
      </w:pPr>
      <w:r w:rsidRPr="00DD7632">
        <w:rPr>
          <w:rFonts w:ascii="Times New Roman" w:hAnsi="Times New Roman" w:cs="Times New Roman"/>
          <w:sz w:val="20"/>
          <w:szCs w:val="20"/>
        </w:rPr>
        <w:t>*= p&lt; 0.05</w:t>
      </w:r>
    </w:p>
    <w:p w14:paraId="260D55C4" w14:textId="77777777" w:rsidR="009A2020" w:rsidRPr="00DD7632" w:rsidRDefault="009A2020" w:rsidP="009A2020">
      <w:pPr>
        <w:rPr>
          <w:rFonts w:ascii="Times New Roman" w:hAnsi="Times New Roman" w:cs="Times New Roman"/>
          <w:sz w:val="20"/>
          <w:szCs w:val="20"/>
        </w:rPr>
      </w:pPr>
      <w:r w:rsidRPr="00DD7632">
        <w:rPr>
          <w:rFonts w:ascii="Times New Roman" w:hAnsi="Times New Roman" w:cs="Times New Roman"/>
          <w:sz w:val="20"/>
          <w:szCs w:val="20"/>
        </w:rPr>
        <w:t>** = p&lt; 0.001</w:t>
      </w:r>
    </w:p>
    <w:p w14:paraId="68A008A8" w14:textId="77777777" w:rsidR="009A2020" w:rsidRPr="00DD7632" w:rsidRDefault="009A2020" w:rsidP="009A2020">
      <w:pPr>
        <w:rPr>
          <w:rFonts w:ascii="Times New Roman" w:hAnsi="Times New Roman" w:cs="Times New Roman"/>
          <w:b/>
          <w:sz w:val="22"/>
          <w:szCs w:val="22"/>
        </w:rPr>
      </w:pPr>
      <w:r w:rsidRPr="00DD7632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5E7907AC" w14:textId="77777777" w:rsidR="009A2020" w:rsidRPr="00DD7632" w:rsidRDefault="009A2020" w:rsidP="009A2020">
      <w:pPr>
        <w:rPr>
          <w:rFonts w:ascii="Times New Roman" w:hAnsi="Times New Roman" w:cs="Times New Roman"/>
          <w:b/>
          <w:sz w:val="22"/>
          <w:szCs w:val="22"/>
        </w:rPr>
      </w:pPr>
      <w:r w:rsidRPr="00DD7632">
        <w:rPr>
          <w:rFonts w:ascii="Times New Roman" w:hAnsi="Times New Roman" w:cs="Times New Roman"/>
          <w:b/>
          <w:sz w:val="22"/>
          <w:szCs w:val="22"/>
        </w:rPr>
        <w:lastRenderedPageBreak/>
        <w:t>Supplemental Table 4. The association between perinatal exposure to air pollutants with the incidence of all infections combined in the first six months of life (n= 298)</w:t>
      </w:r>
    </w:p>
    <w:p w14:paraId="642827E0" w14:textId="77777777" w:rsidR="009A2020" w:rsidRPr="00DD7632" w:rsidRDefault="009A2020" w:rsidP="009A2020">
      <w:pPr>
        <w:tabs>
          <w:tab w:val="left" w:pos="52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TableGridLight"/>
        <w:tblW w:w="906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4"/>
        <w:gridCol w:w="984"/>
        <w:gridCol w:w="1516"/>
        <w:gridCol w:w="42"/>
        <w:gridCol w:w="1557"/>
        <w:gridCol w:w="1702"/>
        <w:gridCol w:w="1842"/>
      </w:tblGrid>
      <w:tr w:rsidR="009A2020" w:rsidRPr="00DD7632" w14:paraId="398A3F5B" w14:textId="77777777" w:rsidTr="000118B7">
        <w:trPr>
          <w:trHeight w:val="340"/>
        </w:trPr>
        <w:tc>
          <w:tcPr>
            <w:tcW w:w="1424" w:type="dxa"/>
            <w:vMerge w:val="restart"/>
          </w:tcPr>
          <w:p w14:paraId="738EA6C5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ir pollutants concentration</w:t>
            </w:r>
          </w:p>
        </w:tc>
        <w:tc>
          <w:tcPr>
            <w:tcW w:w="984" w:type="dxa"/>
            <w:vMerge w:val="restart"/>
          </w:tcPr>
          <w:p w14:paraId="42A0D112" w14:textId="77777777" w:rsidR="009A2020" w:rsidRPr="00DD7632" w:rsidRDefault="009A2020" w:rsidP="00747D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59" w:type="dxa"/>
            <w:gridSpan w:val="5"/>
          </w:tcPr>
          <w:p w14:paraId="2E8182F8" w14:textId="77777777" w:rsidR="009A2020" w:rsidRPr="00DD7632" w:rsidRDefault="009A2020" w:rsidP="00747DC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dd Ratio (95% Confidence interval)</w:t>
            </w:r>
          </w:p>
        </w:tc>
      </w:tr>
      <w:tr w:rsidR="009A2020" w:rsidRPr="00DD7632" w14:paraId="0C0DD88E" w14:textId="77777777" w:rsidTr="000118B7">
        <w:trPr>
          <w:trHeight w:val="340"/>
        </w:trPr>
        <w:tc>
          <w:tcPr>
            <w:tcW w:w="1424" w:type="dxa"/>
            <w:vMerge/>
          </w:tcPr>
          <w:p w14:paraId="07AD690B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dxa"/>
            <w:vMerge/>
          </w:tcPr>
          <w:p w14:paraId="22A37C73" w14:textId="77777777" w:rsidR="009A2020" w:rsidRPr="00DD7632" w:rsidRDefault="009A2020" w:rsidP="00747D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</w:tcPr>
          <w:p w14:paraId="74EA1D1E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fection at 1-2 months </w:t>
            </w:r>
          </w:p>
        </w:tc>
        <w:tc>
          <w:tcPr>
            <w:tcW w:w="1599" w:type="dxa"/>
            <w:gridSpan w:val="2"/>
          </w:tcPr>
          <w:p w14:paraId="546C03D4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fection at 2-4 months</w:t>
            </w:r>
          </w:p>
        </w:tc>
        <w:tc>
          <w:tcPr>
            <w:tcW w:w="1702" w:type="dxa"/>
          </w:tcPr>
          <w:p w14:paraId="4EDBC67D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fection at 4-6 months</w:t>
            </w:r>
          </w:p>
        </w:tc>
        <w:tc>
          <w:tcPr>
            <w:tcW w:w="1842" w:type="dxa"/>
          </w:tcPr>
          <w:p w14:paraId="605A8785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mulative infections 0-6 months</w:t>
            </w:r>
          </w:p>
        </w:tc>
      </w:tr>
      <w:tr w:rsidR="009A2020" w:rsidRPr="00DD7632" w14:paraId="33A47A27" w14:textId="77777777" w:rsidTr="000118B7">
        <w:trPr>
          <w:trHeight w:val="340"/>
        </w:trPr>
        <w:tc>
          <w:tcPr>
            <w:tcW w:w="1424" w:type="dxa"/>
          </w:tcPr>
          <w:p w14:paraId="0A396DE5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M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984" w:type="dxa"/>
          </w:tcPr>
          <w:p w14:paraId="5839A768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ude</w:t>
            </w:r>
          </w:p>
        </w:tc>
        <w:tc>
          <w:tcPr>
            <w:tcW w:w="1558" w:type="dxa"/>
            <w:gridSpan w:val="2"/>
          </w:tcPr>
          <w:p w14:paraId="36D829FB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(0.96;2.62)</w:t>
            </w:r>
          </w:p>
        </w:tc>
        <w:tc>
          <w:tcPr>
            <w:tcW w:w="1557" w:type="dxa"/>
          </w:tcPr>
          <w:p w14:paraId="1DCF5CED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0.78;1.87)</w:t>
            </w:r>
          </w:p>
        </w:tc>
        <w:tc>
          <w:tcPr>
            <w:tcW w:w="1702" w:type="dxa"/>
          </w:tcPr>
          <w:p w14:paraId="372CA24D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 (0.92;2.34)</w:t>
            </w:r>
          </w:p>
        </w:tc>
        <w:tc>
          <w:tcPr>
            <w:tcW w:w="1842" w:type="dxa"/>
          </w:tcPr>
          <w:p w14:paraId="465B3246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0.78;2.54)</w:t>
            </w:r>
          </w:p>
        </w:tc>
      </w:tr>
      <w:tr w:rsidR="009A2020" w:rsidRPr="00DD7632" w14:paraId="2F01E75F" w14:textId="77777777" w:rsidTr="000118B7">
        <w:trPr>
          <w:trHeight w:val="340"/>
        </w:trPr>
        <w:tc>
          <w:tcPr>
            <w:tcW w:w="1424" w:type="dxa"/>
          </w:tcPr>
          <w:p w14:paraId="47EEF206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dxa"/>
          </w:tcPr>
          <w:p w14:paraId="34C7B170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</w:t>
            </w:r>
          </w:p>
        </w:tc>
        <w:tc>
          <w:tcPr>
            <w:tcW w:w="1558" w:type="dxa"/>
            <w:gridSpan w:val="2"/>
          </w:tcPr>
          <w:p w14:paraId="6BEEE6AF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0.81;2.38)</w:t>
            </w:r>
          </w:p>
        </w:tc>
        <w:tc>
          <w:tcPr>
            <w:tcW w:w="1557" w:type="dxa"/>
          </w:tcPr>
          <w:p w14:paraId="4714AEFA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77;1.95)</w:t>
            </w:r>
          </w:p>
        </w:tc>
        <w:tc>
          <w:tcPr>
            <w:tcW w:w="1702" w:type="dxa"/>
          </w:tcPr>
          <w:p w14:paraId="7F8979C5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 (0.93;2.53)</w:t>
            </w:r>
          </w:p>
        </w:tc>
        <w:tc>
          <w:tcPr>
            <w:tcW w:w="1842" w:type="dxa"/>
          </w:tcPr>
          <w:p w14:paraId="5811694F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 (0.80;2.90)</w:t>
            </w:r>
          </w:p>
        </w:tc>
      </w:tr>
      <w:tr w:rsidR="009A2020" w:rsidRPr="00DD7632" w14:paraId="742FE2CA" w14:textId="77777777" w:rsidTr="000118B7">
        <w:trPr>
          <w:trHeight w:val="340"/>
        </w:trPr>
        <w:tc>
          <w:tcPr>
            <w:tcW w:w="1424" w:type="dxa"/>
          </w:tcPr>
          <w:p w14:paraId="77160206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ot</w:t>
            </w:r>
          </w:p>
        </w:tc>
        <w:tc>
          <w:tcPr>
            <w:tcW w:w="984" w:type="dxa"/>
          </w:tcPr>
          <w:p w14:paraId="22588A35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ude</w:t>
            </w:r>
          </w:p>
        </w:tc>
        <w:tc>
          <w:tcPr>
            <w:tcW w:w="1558" w:type="dxa"/>
            <w:gridSpan w:val="2"/>
          </w:tcPr>
          <w:p w14:paraId="39BAC7A1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0.93;1.99)</w:t>
            </w:r>
          </w:p>
        </w:tc>
        <w:tc>
          <w:tcPr>
            <w:tcW w:w="1557" w:type="dxa"/>
          </w:tcPr>
          <w:p w14:paraId="4D89440E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77;1.46)</w:t>
            </w:r>
          </w:p>
        </w:tc>
        <w:tc>
          <w:tcPr>
            <w:tcW w:w="1702" w:type="dxa"/>
          </w:tcPr>
          <w:p w14:paraId="26049B63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95;1.86)</w:t>
            </w:r>
          </w:p>
        </w:tc>
        <w:tc>
          <w:tcPr>
            <w:tcW w:w="1842" w:type="dxa"/>
          </w:tcPr>
          <w:p w14:paraId="19C9F7B0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0.92;2.17)</w:t>
            </w:r>
          </w:p>
        </w:tc>
      </w:tr>
      <w:tr w:rsidR="009A2020" w:rsidRPr="00DD7632" w14:paraId="18D7648F" w14:textId="77777777" w:rsidTr="000118B7">
        <w:trPr>
          <w:trHeight w:val="340"/>
        </w:trPr>
        <w:tc>
          <w:tcPr>
            <w:tcW w:w="1424" w:type="dxa"/>
          </w:tcPr>
          <w:p w14:paraId="6C1C6700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dxa"/>
          </w:tcPr>
          <w:p w14:paraId="18A8625D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</w:t>
            </w:r>
          </w:p>
        </w:tc>
        <w:tc>
          <w:tcPr>
            <w:tcW w:w="1558" w:type="dxa"/>
            <w:gridSpan w:val="2"/>
          </w:tcPr>
          <w:p w14:paraId="0ED24AE7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 (0.96;2.14)</w:t>
            </w:r>
          </w:p>
        </w:tc>
        <w:tc>
          <w:tcPr>
            <w:tcW w:w="1557" w:type="dxa"/>
          </w:tcPr>
          <w:p w14:paraId="34902D7A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71:1.41)</w:t>
            </w:r>
          </w:p>
        </w:tc>
        <w:tc>
          <w:tcPr>
            <w:tcW w:w="1702" w:type="dxa"/>
          </w:tcPr>
          <w:p w14:paraId="1A2D6595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1.00;2.17)*</w:t>
            </w:r>
          </w:p>
        </w:tc>
        <w:tc>
          <w:tcPr>
            <w:tcW w:w="1842" w:type="dxa"/>
          </w:tcPr>
          <w:p w14:paraId="5A9ECAD0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0.90;2.34)</w:t>
            </w:r>
          </w:p>
        </w:tc>
      </w:tr>
      <w:tr w:rsidR="009A2020" w:rsidRPr="00DD7632" w14:paraId="6AB0C6C6" w14:textId="77777777" w:rsidTr="000118B7">
        <w:trPr>
          <w:trHeight w:val="340"/>
        </w:trPr>
        <w:tc>
          <w:tcPr>
            <w:tcW w:w="1424" w:type="dxa"/>
          </w:tcPr>
          <w:p w14:paraId="1A397102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984" w:type="dxa"/>
          </w:tcPr>
          <w:p w14:paraId="28B10FE7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ude</w:t>
            </w:r>
          </w:p>
        </w:tc>
        <w:tc>
          <w:tcPr>
            <w:tcW w:w="1558" w:type="dxa"/>
            <w:gridSpan w:val="2"/>
          </w:tcPr>
          <w:p w14:paraId="2BBBD0E9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53;0.96)</w:t>
            </w:r>
          </w:p>
        </w:tc>
        <w:tc>
          <w:tcPr>
            <w:tcW w:w="1557" w:type="dxa"/>
          </w:tcPr>
          <w:p w14:paraId="5F4A32C4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78;1.28)</w:t>
            </w:r>
          </w:p>
        </w:tc>
        <w:tc>
          <w:tcPr>
            <w:tcW w:w="1702" w:type="dxa"/>
          </w:tcPr>
          <w:p w14:paraId="3C8A64EA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75;1.24)</w:t>
            </w:r>
          </w:p>
        </w:tc>
        <w:tc>
          <w:tcPr>
            <w:tcW w:w="1842" w:type="dxa"/>
          </w:tcPr>
          <w:p w14:paraId="244E4B70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60;1.13)</w:t>
            </w:r>
          </w:p>
        </w:tc>
      </w:tr>
      <w:tr w:rsidR="009A2020" w:rsidRPr="00DD7632" w14:paraId="65AF30EE" w14:textId="77777777" w:rsidTr="000118B7">
        <w:trPr>
          <w:trHeight w:val="340"/>
        </w:trPr>
        <w:tc>
          <w:tcPr>
            <w:tcW w:w="1424" w:type="dxa"/>
          </w:tcPr>
          <w:p w14:paraId="1AC697E3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dxa"/>
          </w:tcPr>
          <w:p w14:paraId="4FBD9FE7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</w:t>
            </w:r>
          </w:p>
        </w:tc>
        <w:tc>
          <w:tcPr>
            <w:tcW w:w="1558" w:type="dxa"/>
            <w:gridSpan w:val="2"/>
          </w:tcPr>
          <w:p w14:paraId="38AC42DA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54;1.07)</w:t>
            </w:r>
          </w:p>
        </w:tc>
        <w:tc>
          <w:tcPr>
            <w:tcW w:w="1557" w:type="dxa"/>
          </w:tcPr>
          <w:p w14:paraId="438D682E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79:1.33)</w:t>
            </w:r>
          </w:p>
        </w:tc>
        <w:tc>
          <w:tcPr>
            <w:tcW w:w="1702" w:type="dxa"/>
          </w:tcPr>
          <w:p w14:paraId="22E29563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74;1.28)</w:t>
            </w:r>
          </w:p>
        </w:tc>
        <w:tc>
          <w:tcPr>
            <w:tcW w:w="1842" w:type="dxa"/>
          </w:tcPr>
          <w:p w14:paraId="6989C749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58;1.15)</w:t>
            </w:r>
          </w:p>
        </w:tc>
      </w:tr>
      <w:tr w:rsidR="009A2020" w:rsidRPr="00DD7632" w14:paraId="096CE5A9" w14:textId="77777777" w:rsidTr="000118B7">
        <w:trPr>
          <w:trHeight w:val="340"/>
        </w:trPr>
        <w:tc>
          <w:tcPr>
            <w:tcW w:w="1424" w:type="dxa"/>
          </w:tcPr>
          <w:p w14:paraId="0CF50C81" w14:textId="77777777" w:rsidR="009A2020" w:rsidRPr="00DD7632" w:rsidDel="00413BA2" w:rsidRDefault="009A2020" w:rsidP="00747DC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  <w:r w:rsidRPr="00DD76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84" w:type="dxa"/>
          </w:tcPr>
          <w:p w14:paraId="2FED75E0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ude</w:t>
            </w:r>
          </w:p>
        </w:tc>
        <w:tc>
          <w:tcPr>
            <w:tcW w:w="1558" w:type="dxa"/>
            <w:gridSpan w:val="2"/>
          </w:tcPr>
          <w:p w14:paraId="43CFD104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53;0.99)</w:t>
            </w:r>
          </w:p>
        </w:tc>
        <w:tc>
          <w:tcPr>
            <w:tcW w:w="1557" w:type="dxa"/>
          </w:tcPr>
          <w:p w14:paraId="16925A9A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78;1.31)</w:t>
            </w:r>
          </w:p>
        </w:tc>
        <w:tc>
          <w:tcPr>
            <w:tcW w:w="1702" w:type="dxa"/>
          </w:tcPr>
          <w:p w14:paraId="07AA78C0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76;1.29)</w:t>
            </w:r>
          </w:p>
        </w:tc>
        <w:tc>
          <w:tcPr>
            <w:tcW w:w="1842" w:type="dxa"/>
          </w:tcPr>
          <w:p w14:paraId="31E71712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60;1.15)</w:t>
            </w:r>
          </w:p>
        </w:tc>
      </w:tr>
      <w:tr w:rsidR="009A2020" w:rsidRPr="00DD7632" w14:paraId="365D8E22" w14:textId="77777777" w:rsidTr="000118B7">
        <w:trPr>
          <w:trHeight w:val="340"/>
        </w:trPr>
        <w:tc>
          <w:tcPr>
            <w:tcW w:w="1424" w:type="dxa"/>
          </w:tcPr>
          <w:p w14:paraId="31B328E3" w14:textId="77777777" w:rsidR="009A2020" w:rsidRPr="00DD7632" w:rsidRDefault="009A2020" w:rsidP="00747DC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dxa"/>
          </w:tcPr>
          <w:p w14:paraId="4134518D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</w:t>
            </w:r>
          </w:p>
        </w:tc>
        <w:tc>
          <w:tcPr>
            <w:tcW w:w="1558" w:type="dxa"/>
            <w:gridSpan w:val="2"/>
          </w:tcPr>
          <w:p w14:paraId="0F2953D6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54:1.03)</w:t>
            </w:r>
          </w:p>
        </w:tc>
        <w:tc>
          <w:tcPr>
            <w:tcW w:w="1557" w:type="dxa"/>
          </w:tcPr>
          <w:p w14:paraId="3F81E267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78;1.35)</w:t>
            </w:r>
          </w:p>
        </w:tc>
        <w:tc>
          <w:tcPr>
            <w:tcW w:w="1702" w:type="dxa"/>
          </w:tcPr>
          <w:p w14:paraId="74D762F4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75:1.33)</w:t>
            </w:r>
          </w:p>
        </w:tc>
        <w:tc>
          <w:tcPr>
            <w:tcW w:w="1842" w:type="dxa"/>
          </w:tcPr>
          <w:p w14:paraId="05FC2D2B" w14:textId="77777777" w:rsidR="009A2020" w:rsidRPr="00DD7632" w:rsidRDefault="009A2020" w:rsidP="00747DC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6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58;1.17)</w:t>
            </w:r>
          </w:p>
        </w:tc>
      </w:tr>
    </w:tbl>
    <w:p w14:paraId="3E227B14" w14:textId="77777777" w:rsidR="009A2020" w:rsidRPr="00DD7632" w:rsidRDefault="009A2020" w:rsidP="009A2020">
      <w:pPr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</w:pPr>
      <w:r w:rsidRPr="00DD763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ll effect estimates of continuous data correspond to interquartile range (IQR) increase i.e. 7.14 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</w:rPr>
        <w:sym w:font="Symbol" w:char="F06D"/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</w:rPr>
        <w:t>g/m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3 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</w:rPr>
        <w:t>for PM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.5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</w:rPr>
        <w:t>, 0.74 x 10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-5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r m for PM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.5abs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4.47 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</w:rPr>
        <w:sym w:font="Symbol" w:char="F06D"/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</w:rPr>
        <w:t>g/m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3 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</w:rPr>
        <w:t>for NO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x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and 3.65 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</w:rPr>
        <w:sym w:font="Symbol" w:char="F06D"/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</w:rPr>
        <w:t>g/m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3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or NO</w:t>
      </w:r>
      <w:r w:rsidRPr="00DD7632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.</w:t>
      </w:r>
    </w:p>
    <w:p w14:paraId="4BD8881B" w14:textId="77777777" w:rsidR="009A2020" w:rsidRPr="00DD7632" w:rsidRDefault="009A2020" w:rsidP="009A202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D7632">
        <w:rPr>
          <w:rFonts w:ascii="Times New Roman" w:hAnsi="Times New Roman" w:cs="Times New Roman"/>
          <w:b/>
          <w:bCs/>
          <w:sz w:val="18"/>
          <w:szCs w:val="18"/>
        </w:rPr>
        <w:t>Adjusted to</w:t>
      </w:r>
      <w:r w:rsidRPr="00DD7632">
        <w:rPr>
          <w:rFonts w:ascii="Times New Roman" w:hAnsi="Times New Roman" w:cs="Times New Roman"/>
          <w:sz w:val="18"/>
          <w:szCs w:val="18"/>
        </w:rPr>
        <w:t xml:space="preserve"> mother’s age at pregnancy, socioeconomic status, mother working status during pregnancy, parity, delta BMI, active smoking, passive smoking, exposure to insecticides during pregnancy, gestational age, delivery complications, birth weight, breastfeeding.</w:t>
      </w:r>
    </w:p>
    <w:p w14:paraId="4CEA457B" w14:textId="77777777" w:rsidR="009A2020" w:rsidRPr="00F111A3" w:rsidRDefault="009A2020" w:rsidP="009A2020">
      <w:pPr>
        <w:rPr>
          <w:rFonts w:ascii="Times New Roman" w:hAnsi="Times New Roman" w:cs="Times New Roman"/>
          <w:sz w:val="18"/>
          <w:szCs w:val="18"/>
        </w:rPr>
      </w:pPr>
      <w:r w:rsidRPr="00DD7632">
        <w:rPr>
          <w:rFonts w:ascii="Times New Roman" w:hAnsi="Times New Roman" w:cs="Times New Roman"/>
          <w:sz w:val="18"/>
          <w:szCs w:val="18"/>
        </w:rPr>
        <w:t>*p= 0.05</w:t>
      </w:r>
      <w:bookmarkStart w:id="0" w:name="_GoBack"/>
      <w:bookmarkEnd w:id="0"/>
    </w:p>
    <w:p w14:paraId="72224B22" w14:textId="77777777" w:rsidR="009A2020" w:rsidRDefault="009A2020"/>
    <w:sectPr w:rsidR="009A2020" w:rsidSect="00DD7632">
      <w:footerReference w:type="even" r:id="rId6"/>
      <w:footerReference w:type="default" r:id="rId7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97106C" w14:textId="77777777" w:rsidR="00B926D0" w:rsidRDefault="00B926D0">
      <w:r>
        <w:separator/>
      </w:r>
    </w:p>
  </w:endnote>
  <w:endnote w:type="continuationSeparator" w:id="0">
    <w:p w14:paraId="18DF87CC" w14:textId="77777777" w:rsidR="00B926D0" w:rsidRDefault="00B92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785912" w14:textId="77777777" w:rsidR="00462F0B" w:rsidRDefault="00DD7632" w:rsidP="002E763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FDFC20" w14:textId="77777777" w:rsidR="00462F0B" w:rsidRDefault="00462F0B" w:rsidP="00E9020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1FCA13" w14:textId="77777777" w:rsidR="00462F0B" w:rsidRDefault="00DD7632" w:rsidP="002E763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C9822C1" w14:textId="77777777" w:rsidR="00462F0B" w:rsidRDefault="00462F0B" w:rsidP="00E902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FDCC6E" w14:textId="77777777" w:rsidR="00B926D0" w:rsidRDefault="00B926D0">
      <w:r>
        <w:separator/>
      </w:r>
    </w:p>
  </w:footnote>
  <w:footnote w:type="continuationSeparator" w:id="0">
    <w:p w14:paraId="55C3091F" w14:textId="77777777" w:rsidR="00B926D0" w:rsidRDefault="00B926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020"/>
    <w:rsid w:val="000118B7"/>
    <w:rsid w:val="00462F0B"/>
    <w:rsid w:val="009A2020"/>
    <w:rsid w:val="00B22D09"/>
    <w:rsid w:val="00B926D0"/>
    <w:rsid w:val="00DD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76894"/>
  <w15:chartTrackingRefBased/>
  <w15:docId w15:val="{9E0CF445-2D48-9C45-AC1B-9809E72BA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020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20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020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A2020"/>
  </w:style>
  <w:style w:type="character" w:customStyle="1" w:styleId="apple-converted-space">
    <w:name w:val="apple-converted-space"/>
    <w:basedOn w:val="DefaultParagraphFont"/>
    <w:rsid w:val="009A2020"/>
  </w:style>
  <w:style w:type="table" w:styleId="TableGridLight">
    <w:name w:val="Grid Table Light"/>
    <w:basedOn w:val="TableNormal"/>
    <w:uiPriority w:val="40"/>
    <w:rsid w:val="009A2020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2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1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soesanti</dc:creator>
  <cp:keywords/>
  <dc:description/>
  <cp:lastModifiedBy>Alban Candidus James Sahayaraj</cp:lastModifiedBy>
  <cp:revision>4</cp:revision>
  <dcterms:created xsi:type="dcterms:W3CDTF">2023-10-13T12:30:00Z</dcterms:created>
  <dcterms:modified xsi:type="dcterms:W3CDTF">2024-04-16T04:42:00Z</dcterms:modified>
</cp:coreProperties>
</file>